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0E4E" w:rsidRPr="00773E19" w:rsidRDefault="007B0E4E" w:rsidP="007B0E4E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773E19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en-GB"/>
        </w:rPr>
        <w:drawing>
          <wp:inline distT="0" distB="0" distL="0" distR="0" wp14:anchorId="7C64EDDC" wp14:editId="47060FB3">
            <wp:extent cx="5943600" cy="3667125"/>
            <wp:effectExtent l="0" t="0" r="0" b="9525"/>
            <wp:docPr id="1" name="Picture 1" descr="https://lh5.googleusercontent.com/mvhJy4Q4R_bt7wLZXQQHUFklBUpFt6sxUjLGjmYWNa4rFNzz6oMSqDJ4_A5CnVEmhTxKBMJFlTyxFohBbxIW3wyXRDVga8Xke9idw1D4ltZ80jazJJpE2J3D8TAtox_GWobrma0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s://lh5.googleusercontent.com/mvhJy4Q4R_bt7wLZXQQHUFklBUpFt6sxUjLGjmYWNa4rFNzz6oMSqDJ4_A5CnVEmhTxKBMJFlTyxFohBbxIW3wyXRDVga8Xke9idw1D4ltZ80jazJJpE2J3D8TAtox_GWobrma0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0E4E" w:rsidRPr="003D6B92" w:rsidRDefault="007B0E4E" w:rsidP="007B0E4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B0E4E" w:rsidRPr="003D6B92" w:rsidRDefault="007B0E4E" w:rsidP="007B0E4E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S3 </w:t>
      </w:r>
      <w:r w:rsidRPr="003D6B9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Figure. </w:t>
      </w:r>
      <w:r w:rsidRPr="003D6B9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OROV genome copies increase over 96 hours in Vero cells, demonstrating OROV genome replication in five independent OROV cultures from OROV-positive patient plasma.</w:t>
      </w:r>
    </w:p>
    <w:p w:rsidR="001210FE" w:rsidRPr="00D43DE0" w:rsidRDefault="001210FE" w:rsidP="00517CDA">
      <w:pPr>
        <w:spacing w:line="600" w:lineRule="auto"/>
      </w:pPr>
      <w:bookmarkStart w:id="0" w:name="_GoBack"/>
      <w:bookmarkEnd w:id="0"/>
    </w:p>
    <w:sectPr w:rsidR="001210FE" w:rsidRPr="00D43D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3F7"/>
    <w:rsid w:val="001210FE"/>
    <w:rsid w:val="00517CDA"/>
    <w:rsid w:val="005E18B2"/>
    <w:rsid w:val="007B0E4E"/>
    <w:rsid w:val="00C41FDC"/>
    <w:rsid w:val="00CB60A3"/>
    <w:rsid w:val="00D43DE0"/>
    <w:rsid w:val="00DC517C"/>
    <w:rsid w:val="00ED6DE8"/>
    <w:rsid w:val="00F65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84DB"/>
  <w15:chartTrackingRefBased/>
  <w15:docId w15:val="{35DE882F-9F09-4B00-8DF9-41FA4B169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0E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3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5E1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5E18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tab-span">
    <w:name w:val="apple-tab-span"/>
    <w:basedOn w:val="DefaultParagraphFont"/>
    <w:rsid w:val="005E18B2"/>
  </w:style>
  <w:style w:type="character" w:styleId="Hyperlink">
    <w:name w:val="Hyperlink"/>
    <w:basedOn w:val="DefaultParagraphFont"/>
    <w:uiPriority w:val="99"/>
    <w:unhideWhenUsed/>
    <w:rsid w:val="005E18B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18B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5E18B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Wise</dc:creator>
  <cp:keywords/>
  <dc:description/>
  <cp:lastModifiedBy>Emma Wise</cp:lastModifiedBy>
  <cp:revision>2</cp:revision>
  <dcterms:created xsi:type="dcterms:W3CDTF">2019-11-09T15:53:00Z</dcterms:created>
  <dcterms:modified xsi:type="dcterms:W3CDTF">2019-11-09T15:53:00Z</dcterms:modified>
</cp:coreProperties>
</file>